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ECBC6" w14:textId="49A3F608" w:rsidR="00986003" w:rsidRDefault="00986003"/>
    <w:p w14:paraId="7BA74126" w14:textId="322273F6" w:rsidR="00986003" w:rsidRDefault="00986003">
      <w:r w:rsidRPr="00986003"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3A4AC58" wp14:editId="5B169C7D">
                <wp:simplePos x="0" y="0"/>
                <wp:positionH relativeFrom="margin">
                  <wp:posOffset>-31750</wp:posOffset>
                </wp:positionH>
                <wp:positionV relativeFrom="paragraph">
                  <wp:posOffset>88900</wp:posOffset>
                </wp:positionV>
                <wp:extent cx="5960110" cy="2402840"/>
                <wp:effectExtent l="0" t="0" r="0" b="0"/>
                <wp:wrapNone/>
                <wp:docPr id="428" name="Group 4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0110" cy="2402840"/>
                          <a:chOff x="0" y="126758"/>
                          <a:chExt cx="5960186" cy="2402998"/>
                        </a:xfrm>
                      </wpg:grpSpPr>
                      <wpg:grpSp>
                        <wpg:cNvPr id="429" name="Group 429"/>
                        <wpg:cNvGrpSpPr/>
                        <wpg:grpSpPr>
                          <a:xfrm>
                            <a:off x="0" y="280134"/>
                            <a:ext cx="5960186" cy="2249622"/>
                            <a:chOff x="0" y="-158567"/>
                            <a:chExt cx="5960186" cy="2249622"/>
                          </a:xfrm>
                        </wpg:grpSpPr>
                        <wpg:grpSp>
                          <wpg:cNvPr id="430" name="Group 430"/>
                          <wpg:cNvGrpSpPr/>
                          <wpg:grpSpPr>
                            <a:xfrm>
                              <a:off x="0" y="-117384"/>
                              <a:ext cx="5731510" cy="2208439"/>
                              <a:chOff x="0" y="-117384"/>
                              <a:chExt cx="5731510" cy="2208439"/>
                            </a:xfrm>
                          </wpg:grpSpPr>
                          <pic:pic xmlns:pic="http://schemas.openxmlformats.org/drawingml/2006/picture">
                            <pic:nvPicPr>
                              <pic:cNvPr id="440" name="Picture 4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15045"/>
                              <a:stretch/>
                            </pic:blipFill>
                            <pic:spPr>
                              <a:xfrm>
                                <a:off x="0" y="0"/>
                                <a:ext cx="5731510" cy="209105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441" name="TextBox 5"/>
                            <wps:cNvSpPr txBox="1"/>
                            <wps:spPr>
                              <a:xfrm>
                                <a:off x="808689" y="-117384"/>
                                <a:ext cx="2186305" cy="6959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3373111" w14:textId="77777777" w:rsidR="00986003" w:rsidRPr="00312C77" w:rsidRDefault="00986003" w:rsidP="0098600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312C77">
                                    <w:rPr>
                                      <w:rFonts w:hAnsi="Calibri"/>
                                      <w:b/>
                                      <w:bCs/>
                                      <w:i/>
                                      <w:iCs/>
                                      <w:color w:val="C00000"/>
                                      <w:kern w:val="24"/>
                                      <w:sz w:val="24"/>
                                      <w:szCs w:val="24"/>
                                    </w:rPr>
                                    <w:t>Testosterone (T)</w:t>
                                  </w:r>
                                </w:p>
                                <w:p w14:paraId="67623AF5" w14:textId="77777777" w:rsidR="00986003" w:rsidRPr="00312C77" w:rsidRDefault="00986003" w:rsidP="0098600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312C77">
                                    <w:rPr>
                                      <w:rFonts w:hAnsi="Calibri"/>
                                      <w:b/>
                                      <w:bCs/>
                                      <w:i/>
                                      <w:iCs/>
                                      <w:color w:val="C00000"/>
                                      <w:kern w:val="24"/>
                                      <w:sz w:val="24"/>
                                      <w:szCs w:val="24"/>
                                    </w:rPr>
                                    <w:t>MRM: 289.2 &gt; 109.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442" name="TextBox 6"/>
                          <wps:cNvSpPr txBox="1"/>
                          <wps:spPr>
                            <a:xfrm>
                              <a:off x="3773881" y="-158567"/>
                              <a:ext cx="2186305" cy="6959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EBC676D" w14:textId="77777777" w:rsidR="00986003" w:rsidRPr="00312C77" w:rsidRDefault="00986003" w:rsidP="00986003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12C77">
                                  <w:rPr>
                                    <w:rFonts w:hAnsi="Calibri"/>
                                    <w:b/>
                                    <w:bCs/>
                                    <w:i/>
                                    <w:iCs/>
                                    <w:color w:val="C00000"/>
                                    <w:kern w:val="24"/>
                                    <w:sz w:val="24"/>
                                    <w:szCs w:val="24"/>
                                  </w:rPr>
                                  <w:t>D3-Testosterone (d3-T)</w:t>
                                </w:r>
                              </w:p>
                              <w:p w14:paraId="2CD8902C" w14:textId="77777777" w:rsidR="00986003" w:rsidRPr="00312C77" w:rsidRDefault="00986003" w:rsidP="00986003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12C77">
                                  <w:rPr>
                                    <w:rFonts w:hAnsi="Calibri"/>
                                    <w:b/>
                                    <w:bCs/>
                                    <w:i/>
                                    <w:iCs/>
                                    <w:color w:val="C00000"/>
                                    <w:kern w:val="24"/>
                                    <w:sz w:val="24"/>
                                    <w:szCs w:val="24"/>
                                  </w:rPr>
                                  <w:t>MRM: 292.2 &gt; 109.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44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26758"/>
                            <a:ext cx="647660" cy="3212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CBD3CA" w14:textId="77777777" w:rsidR="00986003" w:rsidRPr="006E7619" w:rsidRDefault="00986003" w:rsidP="00986003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6E7619">
                                <w:rPr>
                                  <w:b/>
                                  <w:bCs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A4AC58" id="Group 428" o:spid="_x0000_s1026" style="position:absolute;margin-left:-2.5pt;margin-top:7pt;width:469.3pt;height:189.2pt;z-index:251661312;mso-position-horizontal-relative:margin;mso-width-relative:margin;mso-height-relative:margin" coordorigin=",1267" coordsize="59601,240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">
                <v:group id="Group 429" o:spid="_x0000_s1027" style="position:absolute;top:2801;width:59601;height:22496" coordorigin=",-1585" coordsize="59601,22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cwl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">
                  <v:group id="Group 430" o:spid="_x0000_s1028" style="position:absolute;top:-1173;width:57315;height:22083" coordorigin=",-1173" coordsize="57315,220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vNl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BmH+eFMOAJy8QQAAP//AwBQSwECLQAUAAYACAAAACEA2+H2y+4AAACFAQAAEwAAAAAAAAAAAAAA&#10;AAAAAAAAW0NvbnRlbnRfVHlwZXNdLnhtbFBLAQItABQABgAIAAAAIQBa9CxbvwAAABUBAAALAAAA&#10;AAAAAAAAAAAAAB8BAABfcmVscy8ucmVsc1BLAQItABQABgAIAAAAIQDoxvNlwgAAANwAAAAPAAAA&#10;AAAAAAAAAAAAAAcCAABkcnMvZG93bnJldi54bWxQSwUGAAAAAAMAAwC3AAAA9g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4" o:spid="_x0000_s1029" type="#_x0000_t75" style="position:absolute;width:57315;height:209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">
                      <v:imagedata r:id="rId5" o:title="" croptop="9860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5" o:spid="_x0000_s1030" type="#_x0000_t202" style="position:absolute;left:8086;top:-1173;width:21863;height:69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" filled="f" stroked="f">
                      <v:textbox style="mso-fit-shape-to-text:t">
                        <w:txbxContent>
                          <w:p w14:paraId="33373111" w14:textId="77777777" w:rsidR="00986003" w:rsidRPr="00312C77" w:rsidRDefault="00986003" w:rsidP="0098600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312C77"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C00000"/>
                                <w:kern w:val="24"/>
                                <w:sz w:val="24"/>
                                <w:szCs w:val="24"/>
                              </w:rPr>
                              <w:t>Testosterone (T)</w:t>
                            </w:r>
                          </w:p>
                          <w:p w14:paraId="67623AF5" w14:textId="77777777" w:rsidR="00986003" w:rsidRPr="00312C77" w:rsidRDefault="00986003" w:rsidP="0098600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312C77"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C00000"/>
                                <w:kern w:val="24"/>
                                <w:sz w:val="24"/>
                                <w:szCs w:val="24"/>
                              </w:rPr>
                              <w:t>MRM: 289.2 &gt; 109.1</w:t>
                            </w:r>
                          </w:p>
                        </w:txbxContent>
                      </v:textbox>
                    </v:shape>
                  </v:group>
                  <v:shape id="TextBox 6" o:spid="_x0000_s1031" type="#_x0000_t202" style="position:absolute;left:37738;top:-1585;width:21863;height:69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" filled="f" stroked="f">
                    <v:textbox style="mso-fit-shape-to-text:t">
                      <w:txbxContent>
                        <w:p w14:paraId="4EBC676D" w14:textId="77777777" w:rsidR="00986003" w:rsidRPr="00312C77" w:rsidRDefault="00986003" w:rsidP="00986003">
                          <w:pPr>
                            <w:rPr>
                              <w:sz w:val="24"/>
                              <w:szCs w:val="24"/>
                            </w:rPr>
                          </w:pPr>
                          <w:r w:rsidRPr="00312C77">
                            <w:rPr>
                              <w:rFonts w:hAnsi="Calibri"/>
                              <w:b/>
                              <w:bCs/>
                              <w:i/>
                              <w:iCs/>
                              <w:color w:val="C00000"/>
                              <w:kern w:val="24"/>
                              <w:sz w:val="24"/>
                              <w:szCs w:val="24"/>
                            </w:rPr>
                            <w:t>D3-Testosterone (d3-T)</w:t>
                          </w:r>
                        </w:p>
                        <w:p w14:paraId="2CD8902C" w14:textId="77777777" w:rsidR="00986003" w:rsidRPr="00312C77" w:rsidRDefault="00986003" w:rsidP="00986003">
                          <w:pPr>
                            <w:rPr>
                              <w:sz w:val="24"/>
                              <w:szCs w:val="24"/>
                            </w:rPr>
                          </w:pPr>
                          <w:r w:rsidRPr="00312C77">
                            <w:rPr>
                              <w:rFonts w:hAnsi="Calibri"/>
                              <w:b/>
                              <w:bCs/>
                              <w:i/>
                              <w:iCs/>
                              <w:color w:val="C00000"/>
                              <w:kern w:val="24"/>
                              <w:sz w:val="24"/>
                              <w:szCs w:val="24"/>
                            </w:rPr>
                            <w:t>MRM: 292.2 &gt; 109.1</w:t>
                          </w:r>
                        </w:p>
                      </w:txbxContent>
                    </v:textbox>
                  </v:shape>
                </v:group>
                <v:shape id="Text Box 2" o:spid="_x0000_s1032" type="#_x0000_t202" style="position:absolute;top:1267;width:6476;height:3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" filled="f" stroked="f">
                  <v:textbox>
                    <w:txbxContent>
                      <w:p w14:paraId="5BCBD3CA" w14:textId="77777777" w:rsidR="00986003" w:rsidRPr="006E7619" w:rsidRDefault="00986003" w:rsidP="00986003">
                        <w:pPr>
                          <w:rPr>
                            <w:b/>
                            <w:bCs/>
                          </w:rPr>
                        </w:pPr>
                        <w:r w:rsidRPr="006E7619">
                          <w:rPr>
                            <w:b/>
                            <w:bCs/>
                          </w:rPr>
                          <w:t>(a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4553EB57" w14:textId="26AF408D" w:rsidR="00986003" w:rsidRDefault="00986003"/>
    <w:p w14:paraId="019D17FB" w14:textId="77777777" w:rsidR="00986003" w:rsidRDefault="00986003"/>
    <w:p w14:paraId="5BA223F0" w14:textId="14E05CFB" w:rsidR="00986003" w:rsidRDefault="00986003"/>
    <w:p w14:paraId="7EFE1348" w14:textId="67AC14F1" w:rsidR="00986003" w:rsidRDefault="00986003"/>
    <w:p w14:paraId="73724ED1" w14:textId="77777777" w:rsidR="00986003" w:rsidRDefault="00986003"/>
    <w:p w14:paraId="495943FA" w14:textId="3223741E" w:rsidR="00986003" w:rsidRDefault="00986003"/>
    <w:p w14:paraId="6D44994D" w14:textId="600C289A" w:rsidR="00986003" w:rsidRDefault="00986003"/>
    <w:p w14:paraId="2DB5655C" w14:textId="17B6D29A" w:rsidR="00986003" w:rsidRDefault="00986003"/>
    <w:p w14:paraId="1066B1DD" w14:textId="6741EDFF" w:rsidR="00986003" w:rsidRDefault="00986003">
      <w:r w:rsidRPr="00986003"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6D06A41" wp14:editId="37F478A8">
                <wp:simplePos x="0" y="0"/>
                <wp:positionH relativeFrom="margin">
                  <wp:posOffset>10574</wp:posOffset>
                </wp:positionH>
                <wp:positionV relativeFrom="paragraph">
                  <wp:posOffset>238760</wp:posOffset>
                </wp:positionV>
                <wp:extent cx="5960110" cy="2180590"/>
                <wp:effectExtent l="0" t="0" r="0" b="0"/>
                <wp:wrapNone/>
                <wp:docPr id="444" name="Group 4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0110" cy="2180590"/>
                          <a:chOff x="73994" y="154980"/>
                          <a:chExt cx="5960444" cy="2180623"/>
                        </a:xfrm>
                      </wpg:grpSpPr>
                      <wpg:grpSp>
                        <wpg:cNvPr id="445" name="Group 445"/>
                        <wpg:cNvGrpSpPr/>
                        <wpg:grpSpPr>
                          <a:xfrm>
                            <a:off x="84569" y="154980"/>
                            <a:ext cx="5949869" cy="2180623"/>
                            <a:chOff x="0" y="154980"/>
                            <a:chExt cx="5949869" cy="2180623"/>
                          </a:xfrm>
                        </wpg:grpSpPr>
                        <wpg:grpSp>
                          <wpg:cNvPr id="446" name="Group 446"/>
                          <wpg:cNvGrpSpPr/>
                          <wpg:grpSpPr>
                            <a:xfrm>
                              <a:off x="0" y="154980"/>
                              <a:ext cx="5731510" cy="2180623"/>
                              <a:chOff x="0" y="149695"/>
                              <a:chExt cx="5731510" cy="2180623"/>
                            </a:xfrm>
                          </wpg:grpSpPr>
                          <pic:pic xmlns:pic="http://schemas.openxmlformats.org/drawingml/2006/picture">
                            <pic:nvPicPr>
                              <pic:cNvPr id="447" name="Picture 1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18518"/>
                              <a:stretch/>
                            </pic:blipFill>
                            <pic:spPr>
                              <a:xfrm>
                                <a:off x="0" y="845688"/>
                                <a:ext cx="5731510" cy="148463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832" name="TextBox 2"/>
                            <wps:cNvSpPr txBox="1"/>
                            <wps:spPr>
                              <a:xfrm>
                                <a:off x="713549" y="149695"/>
                                <a:ext cx="2186305" cy="6959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D3A3295" w14:textId="77777777" w:rsidR="00986003" w:rsidRPr="00312C77" w:rsidRDefault="00986003" w:rsidP="0098600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312C77">
                                    <w:rPr>
                                      <w:rFonts w:hAnsi="Calibri"/>
                                      <w:b/>
                                      <w:bCs/>
                                      <w:i/>
                                      <w:iCs/>
                                      <w:color w:val="C00000"/>
                                      <w:kern w:val="24"/>
                                      <w:sz w:val="24"/>
                                      <w:szCs w:val="24"/>
                                    </w:rPr>
                                    <w:t>Dihydroestosterone</w:t>
                                  </w:r>
                                  <w:proofErr w:type="spellEnd"/>
                                  <w:r w:rsidRPr="00312C77">
                                    <w:rPr>
                                      <w:rFonts w:hAnsi="Calibri"/>
                                      <w:b/>
                                      <w:bCs/>
                                      <w:i/>
                                      <w:iCs/>
                                      <w:color w:val="C00000"/>
                                      <w:kern w:val="24"/>
                                      <w:sz w:val="24"/>
                                      <w:szCs w:val="24"/>
                                    </w:rPr>
                                    <w:t xml:space="preserve"> (DHT)</w:t>
                                  </w:r>
                                </w:p>
                                <w:p w14:paraId="1CB36083" w14:textId="77777777" w:rsidR="00986003" w:rsidRPr="00312C77" w:rsidRDefault="00986003" w:rsidP="0098600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312C77">
                                    <w:rPr>
                                      <w:rFonts w:hAnsi="Calibri"/>
                                      <w:b/>
                                      <w:bCs/>
                                      <w:i/>
                                      <w:iCs/>
                                      <w:color w:val="C00000"/>
                                      <w:kern w:val="24"/>
                                      <w:sz w:val="24"/>
                                      <w:szCs w:val="24"/>
                                    </w:rPr>
                                    <w:t>MRM: 273.2 &gt; 123.2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833" name="TextBox 3"/>
                          <wps:cNvSpPr txBox="1"/>
                          <wps:spPr>
                            <a:xfrm>
                              <a:off x="3371769" y="167378"/>
                              <a:ext cx="2578100" cy="6959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BF9DE20" w14:textId="77777777" w:rsidR="00986003" w:rsidRPr="00312C77" w:rsidRDefault="00986003" w:rsidP="00986003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12C77">
                                  <w:rPr>
                                    <w:rFonts w:hAnsi="Calibri"/>
                                    <w:b/>
                                    <w:bCs/>
                                    <w:i/>
                                    <w:iCs/>
                                    <w:color w:val="C00000"/>
                                    <w:kern w:val="24"/>
                                    <w:sz w:val="24"/>
                                    <w:szCs w:val="24"/>
                                  </w:rPr>
                                  <w:t>D3-Dihydroestosterone (d3-DHT)</w:t>
                                </w:r>
                              </w:p>
                              <w:p w14:paraId="1BCB6A90" w14:textId="77777777" w:rsidR="00986003" w:rsidRPr="00312C77" w:rsidRDefault="00986003" w:rsidP="00986003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312C77">
                                  <w:rPr>
                                    <w:rFonts w:hAnsi="Calibri"/>
                                    <w:b/>
                                    <w:bCs/>
                                    <w:i/>
                                    <w:iCs/>
                                    <w:color w:val="C00000"/>
                                    <w:kern w:val="24"/>
                                    <w:sz w:val="24"/>
                                    <w:szCs w:val="24"/>
                                  </w:rPr>
                                  <w:t>MRM: 276.2 &gt; 123.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8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3994" y="211422"/>
                            <a:ext cx="647660" cy="3212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1850EF" w14:textId="77777777" w:rsidR="00986003" w:rsidRPr="006E7619" w:rsidRDefault="00986003" w:rsidP="00986003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6E7619">
                                <w:rPr>
                                  <w:b/>
                                  <w:bCs/>
                                </w:rPr>
                                <w:t>(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  <w:r w:rsidRPr="006E7619">
                                <w:rPr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D06A41" id="Group 444" o:spid="_x0000_s1033" style="position:absolute;margin-left:.85pt;margin-top:18.8pt;width:469.3pt;height:171.7pt;z-index:251662336;mso-position-horizontal-relative:margin;mso-width-relative:margin;mso-height-relative:margin" coordorigin="739,1549" coordsize="59604,218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">
                <v:group id="Group 445" o:spid="_x0000_s1034" style="position:absolute;left:845;top:1549;width:59499;height:21807" coordorigin=",1549" coordsize="59498,218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">
                  <v:group id="Group 446" o:spid="_x0000_s1035" style="position:absolute;top:1549;width:57315;height:21807" coordorigin=",1496" coordsize="57315,218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">
                    <v:shape id="Picture 1" o:spid="_x0000_s1036" type="#_x0000_t75" style="position:absolute;top:8456;width:57315;height:148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">
                      <v:imagedata r:id="rId7" o:title="" croptop="12136f"/>
                    </v:shape>
                    <v:shape id="TextBox 2" o:spid="_x0000_s1037" type="#_x0000_t202" style="position:absolute;left:7135;top:1496;width:21863;height:6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" filled="f" stroked="f">
                      <v:textbox style="mso-fit-shape-to-text:t">
                        <w:txbxContent>
                          <w:p w14:paraId="5D3A3295" w14:textId="77777777" w:rsidR="00986003" w:rsidRPr="00312C77" w:rsidRDefault="00986003" w:rsidP="0098600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312C77"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C00000"/>
                                <w:kern w:val="24"/>
                                <w:sz w:val="24"/>
                                <w:szCs w:val="24"/>
                              </w:rPr>
                              <w:t>Dihydroestosterone</w:t>
                            </w:r>
                            <w:proofErr w:type="spellEnd"/>
                            <w:r w:rsidRPr="00312C77"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C00000"/>
                                <w:kern w:val="24"/>
                                <w:sz w:val="24"/>
                                <w:szCs w:val="24"/>
                              </w:rPr>
                              <w:t xml:space="preserve"> (DHT)</w:t>
                            </w:r>
                          </w:p>
                          <w:p w14:paraId="1CB36083" w14:textId="77777777" w:rsidR="00986003" w:rsidRPr="00312C77" w:rsidRDefault="00986003" w:rsidP="0098600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312C77">
                              <w:rPr>
                                <w:rFonts w:hAnsi="Calibri"/>
                                <w:b/>
                                <w:bCs/>
                                <w:i/>
                                <w:iCs/>
                                <w:color w:val="C00000"/>
                                <w:kern w:val="24"/>
                                <w:sz w:val="24"/>
                                <w:szCs w:val="24"/>
                              </w:rPr>
                              <w:t>MRM: 273.2 &gt; 123.2</w:t>
                            </w:r>
                          </w:p>
                        </w:txbxContent>
                      </v:textbox>
                    </v:shape>
                  </v:group>
                  <v:shape id="TextBox 3" o:spid="_x0000_s1038" type="#_x0000_t202" style="position:absolute;left:33717;top:1673;width:25781;height:6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" filled="f" stroked="f">
                    <v:textbox style="mso-fit-shape-to-text:t">
                      <w:txbxContent>
                        <w:p w14:paraId="5BF9DE20" w14:textId="77777777" w:rsidR="00986003" w:rsidRPr="00312C77" w:rsidRDefault="00986003" w:rsidP="00986003">
                          <w:pPr>
                            <w:rPr>
                              <w:sz w:val="24"/>
                              <w:szCs w:val="24"/>
                            </w:rPr>
                          </w:pPr>
                          <w:r w:rsidRPr="00312C77">
                            <w:rPr>
                              <w:rFonts w:hAnsi="Calibri"/>
                              <w:b/>
                              <w:bCs/>
                              <w:i/>
                              <w:iCs/>
                              <w:color w:val="C00000"/>
                              <w:kern w:val="24"/>
                              <w:sz w:val="24"/>
                              <w:szCs w:val="24"/>
                            </w:rPr>
                            <w:t>D3-Dihydroestosterone (d3-DHT)</w:t>
                          </w:r>
                        </w:p>
                        <w:p w14:paraId="1BCB6A90" w14:textId="77777777" w:rsidR="00986003" w:rsidRPr="00312C77" w:rsidRDefault="00986003" w:rsidP="00986003">
                          <w:pPr>
                            <w:rPr>
                              <w:sz w:val="24"/>
                              <w:szCs w:val="24"/>
                            </w:rPr>
                          </w:pPr>
                          <w:r w:rsidRPr="00312C77">
                            <w:rPr>
                              <w:rFonts w:hAnsi="Calibri"/>
                              <w:b/>
                              <w:bCs/>
                              <w:i/>
                              <w:iCs/>
                              <w:color w:val="C00000"/>
                              <w:kern w:val="24"/>
                              <w:sz w:val="24"/>
                              <w:szCs w:val="24"/>
                            </w:rPr>
                            <w:t>MRM: 276.2 &gt; 123.2</w:t>
                          </w:r>
                        </w:p>
                      </w:txbxContent>
                    </v:textbox>
                  </v:shape>
                </v:group>
                <v:shape id="Text Box 2" o:spid="_x0000_s1039" type="#_x0000_t202" style="position:absolute;left:739;top:2114;width:6477;height:3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" filled="f" stroked="f">
                  <v:textbox>
                    <w:txbxContent>
                      <w:p w14:paraId="241850EF" w14:textId="77777777" w:rsidR="00986003" w:rsidRPr="006E7619" w:rsidRDefault="00986003" w:rsidP="00986003">
                        <w:pPr>
                          <w:rPr>
                            <w:b/>
                            <w:bCs/>
                          </w:rPr>
                        </w:pPr>
                        <w:r w:rsidRPr="006E7619">
                          <w:rPr>
                            <w:b/>
                            <w:bCs/>
                          </w:rPr>
                          <w:t>(</w:t>
                        </w:r>
                        <w:r>
                          <w:rPr>
                            <w:b/>
                            <w:bCs/>
                          </w:rPr>
                          <w:t>b</w:t>
                        </w:r>
                        <w:r w:rsidRPr="006E7619">
                          <w:rPr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6926C1D" w14:textId="27B25941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D07A4F" w14:textId="61F9CBC1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E7F442" w14:textId="110DE04D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DE7CA4" w14:textId="31917668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968521" w14:textId="4A7E01C7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48528A" w14:textId="3A936F92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C45D52" w14:textId="2373AEDE" w:rsidR="00934263" w:rsidRPr="00CA2337" w:rsidRDefault="00934263" w:rsidP="009342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8C102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1028">
        <w:rPr>
          <w:rFonts w:ascii="Times New Roman" w:hAnsi="Times New Roman" w:cs="Times New Roman"/>
          <w:sz w:val="24"/>
          <w:szCs w:val="24"/>
        </w:rPr>
        <w:t xml:space="preserve"> RT showed the detection of (a) T and d3-T (internal standard) at 3.28 min, (b) DHT and d3-DHT (internal standard) at 4.19 min. </w:t>
      </w:r>
    </w:p>
    <w:p w14:paraId="452BFC0C" w14:textId="3D9070F6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131D8E" w14:textId="0661B8BD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F8F091" w14:textId="6CDE4F13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8C7D32" w14:textId="53ABB337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072CD4" w14:textId="174FB7C8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4A2362" w14:textId="0154F13B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01C134" w14:textId="4B1CE4DB" w:rsidR="00986003" w:rsidRDefault="0093426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US" w:bidi="ar-S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5703EA" wp14:editId="7CD59D79">
                <wp:simplePos x="0" y="0"/>
                <wp:positionH relativeFrom="column">
                  <wp:posOffset>647065</wp:posOffset>
                </wp:positionH>
                <wp:positionV relativeFrom="paragraph">
                  <wp:posOffset>13970</wp:posOffset>
                </wp:positionV>
                <wp:extent cx="4570095" cy="2860040"/>
                <wp:effectExtent l="0" t="0" r="0" b="0"/>
                <wp:wrapNone/>
                <wp:docPr id="880" name="Group 8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0095" cy="2860040"/>
                          <a:chOff x="0" y="0"/>
                          <a:chExt cx="4272769" cy="2616200"/>
                        </a:xfrm>
                      </wpg:grpSpPr>
                      <wpg:grpSp>
                        <wpg:cNvPr id="881" name="Group 881"/>
                        <wpg:cNvGrpSpPr/>
                        <wpg:grpSpPr>
                          <a:xfrm>
                            <a:off x="400539" y="0"/>
                            <a:ext cx="3872230" cy="2616200"/>
                            <a:chOff x="0" y="0"/>
                            <a:chExt cx="3872777" cy="2616200"/>
                          </a:xfrm>
                        </wpg:grpSpPr>
                        <pic:pic xmlns:pic="http://schemas.openxmlformats.org/drawingml/2006/picture">
                          <pic:nvPicPr>
                            <pic:cNvPr id="882" name="Picture 88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5746" b="72330"/>
                            <a:stretch/>
                          </pic:blipFill>
                          <pic:spPr bwMode="auto">
                            <a:xfrm>
                              <a:off x="2685327" y="28937"/>
                              <a:ext cx="1187450" cy="723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883" name="Picture 88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425" r="30220"/>
                            <a:stretch/>
                          </pic:blipFill>
                          <pic:spPr bwMode="auto">
                            <a:xfrm>
                              <a:off x="0" y="0"/>
                              <a:ext cx="3052445" cy="2616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884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583591" y="960981"/>
                            <a:ext cx="1567868" cy="4006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AAE0AA" w14:textId="77777777" w:rsidR="00986003" w:rsidRPr="00B42D9F" w:rsidRDefault="00986003" w:rsidP="00986003">
                              <w:pPr>
                                <w:spacing w:line="256" w:lineRule="auto"/>
                                <w:rPr>
                                  <w:rFonts w:cstheme="minorHAnsi"/>
                                  <w:sz w:val="24"/>
                                  <w:szCs w:val="24"/>
                                </w:rPr>
                              </w:pPr>
                              <w:r w:rsidRPr="00B42D9F">
                                <w:rPr>
                                  <w:rFonts w:eastAsia="DengXian" w:cstheme="minorHAns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oncentration (</w:t>
                              </w:r>
                              <w:r>
                                <w:rPr>
                                  <w:rFonts w:eastAsia="DengXian" w:cstheme="minorHAns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B42D9F">
                                <w:rPr>
                                  <w:rFonts w:eastAsia="DengXian" w:cstheme="minorHAns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g</w:t>
                              </w:r>
                              <w:r>
                                <w:rPr>
                                  <w:rFonts w:eastAsia="DengXian" w:cstheme="minorHAns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/ml</w:t>
                              </w:r>
                              <w:r w:rsidRPr="00B42D9F">
                                <w:rPr>
                                  <w:rFonts w:eastAsia="DengXian" w:cstheme="minorHAns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5703EA" id="Group 880" o:spid="_x0000_s1040" style="position:absolute;left:0;text-align:left;margin-left:50.95pt;margin-top:1.1pt;width:359.85pt;height:225.2pt;z-index:251659264;mso-width-relative:margin;mso-height-relative:margin" coordsize="42727,2616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">
                <v:group id="Group 881" o:spid="_x0000_s1041" style="position:absolute;left:4005;width:38722;height:26162" coordsize="38727,261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">
                  <v:shape id="Picture 882" o:spid="_x0000_s1042" type="#_x0000_t75" style="position:absolute;left:26853;top:289;width:11874;height:7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">
                    <v:imagedata r:id="rId10" o:title="" cropbottom="47402f" cropleft="49641f"/>
                  </v:shape>
                  <v:shape id="Picture 883" o:spid="_x0000_s1043" type="#_x0000_t75" style="position:absolute;width:30524;height:26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">
                    <v:imagedata r:id="rId11" o:title="" cropleft="4866f" cropright="19805f"/>
                  </v:shape>
                </v:group>
                <v:shape id="Text Box 2" o:spid="_x0000_s1044" type="#_x0000_t202" style="position:absolute;left:-5837;top:9610;width:15679;height:400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" filled="f" stroked="f">
                  <v:textbox>
                    <w:txbxContent>
                      <w:p w14:paraId="2BAAE0AA" w14:textId="77777777" w:rsidR="00986003" w:rsidRPr="00B42D9F" w:rsidRDefault="00986003" w:rsidP="00986003">
                        <w:pPr>
                          <w:spacing w:line="256" w:lineRule="auto"/>
                          <w:rPr>
                            <w:rFonts w:cstheme="minorHAnsi"/>
                            <w:sz w:val="24"/>
                            <w:szCs w:val="24"/>
                          </w:rPr>
                        </w:pPr>
                        <w:r w:rsidRPr="00B42D9F">
                          <w:rPr>
                            <w:rFonts w:eastAsia="DengXian" w:cstheme="minorHAns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oncentration (</w:t>
                        </w:r>
                        <w:r>
                          <w:rPr>
                            <w:rFonts w:eastAsia="DengXian" w:cstheme="minorHAns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</w:t>
                        </w:r>
                        <w:r w:rsidRPr="00B42D9F">
                          <w:rPr>
                            <w:rFonts w:eastAsia="DengXian" w:cstheme="minorHAns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g</w:t>
                        </w:r>
                        <w:r>
                          <w:rPr>
                            <w:rFonts w:eastAsia="DengXian" w:cstheme="minorHAns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/ml</w:t>
                        </w:r>
                        <w:r w:rsidRPr="00B42D9F">
                          <w:rPr>
                            <w:rFonts w:eastAsia="DengXian" w:cstheme="minorHAns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434733D" w14:textId="617B1D38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579CB9" w14:textId="77777777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D87DEE" w14:textId="77777777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F5BB3" w14:textId="77777777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F568DF" w14:textId="6726C542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F3682" w14:textId="1CC85572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F4517" w14:textId="5ADDCC59" w:rsidR="00986003" w:rsidRDefault="00986003" w:rsidP="009860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C102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1028">
        <w:rPr>
          <w:rFonts w:ascii="Times New Roman" w:hAnsi="Times New Roman" w:cs="Times New Roman"/>
          <w:sz w:val="24"/>
          <w:szCs w:val="24"/>
        </w:rPr>
        <w:t xml:space="preserve"> Orchidectomy or castration significantly reduced serum testosterone and DHT concentration in mice. N=3</w:t>
      </w:r>
      <w:r>
        <w:rPr>
          <w:rFonts w:ascii="Times New Roman" w:hAnsi="Times New Roman" w:cs="Times New Roman"/>
          <w:sz w:val="24"/>
          <w:szCs w:val="24"/>
        </w:rPr>
        <w:t xml:space="preserve"> per group, error bar = SEM, analysed by one-way ANOV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70EFCEE" w14:textId="61C560D2" w:rsidR="00986003" w:rsidRDefault="00986003"/>
    <w:p w14:paraId="4A1B19F1" w14:textId="77777777" w:rsidR="00986003" w:rsidRDefault="00986003"/>
    <w:p w14:paraId="1ADA8C84" w14:textId="77777777" w:rsidR="00986003" w:rsidRDefault="00986003"/>
    <w:p w14:paraId="255E022D" w14:textId="60901ACF" w:rsidR="00B74FB8" w:rsidRDefault="00B74FB8"/>
    <w:sectPr w:rsidR="00B74F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003"/>
    <w:rsid w:val="006736FC"/>
    <w:rsid w:val="00934263"/>
    <w:rsid w:val="00986003"/>
    <w:rsid w:val="00B74FB8"/>
    <w:rsid w:val="00D7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B56E2"/>
  <w15:chartTrackingRefBased/>
  <w15:docId w15:val="{01B81202-8C52-46F4-AE4B-8DAFA3DF1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kai Shi</dc:creator>
  <cp:keywords/>
  <dc:description/>
  <cp:lastModifiedBy>Huaikai Shi</cp:lastModifiedBy>
  <cp:revision>2</cp:revision>
  <dcterms:created xsi:type="dcterms:W3CDTF">2021-11-23T23:19:00Z</dcterms:created>
  <dcterms:modified xsi:type="dcterms:W3CDTF">2021-11-23T23:19:00Z</dcterms:modified>
</cp:coreProperties>
</file>